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4A0399" w14:textId="3A1FE6A0" w:rsidR="0022143D" w:rsidRPr="00D453A3" w:rsidRDefault="00D508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4.</w:t>
      </w:r>
      <w:r w:rsidR="005A34A4" w:rsidRPr="00D45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composition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frequency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occurrence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 (F),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abundance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 (M –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, SD – standard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, MAX – maximum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value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 per single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transect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association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indices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 (DAI and DAS)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site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. The most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important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site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marked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5A34A4" w:rsidRPr="00D453A3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="005A34A4" w:rsidRPr="00D453A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3"/>
        <w:gridCol w:w="517"/>
        <w:gridCol w:w="606"/>
        <w:gridCol w:w="606"/>
        <w:gridCol w:w="606"/>
        <w:gridCol w:w="606"/>
        <w:gridCol w:w="617"/>
        <w:gridCol w:w="605"/>
        <w:gridCol w:w="605"/>
        <w:gridCol w:w="605"/>
        <w:gridCol w:w="605"/>
        <w:gridCol w:w="609"/>
        <w:gridCol w:w="613"/>
        <w:gridCol w:w="600"/>
        <w:gridCol w:w="600"/>
        <w:gridCol w:w="600"/>
        <w:gridCol w:w="600"/>
        <w:gridCol w:w="600"/>
        <w:gridCol w:w="621"/>
        <w:gridCol w:w="600"/>
        <w:gridCol w:w="600"/>
        <w:gridCol w:w="600"/>
        <w:gridCol w:w="600"/>
        <w:gridCol w:w="600"/>
        <w:gridCol w:w="621"/>
        <w:gridCol w:w="600"/>
        <w:gridCol w:w="600"/>
        <w:gridCol w:w="600"/>
        <w:gridCol w:w="600"/>
        <w:gridCol w:w="600"/>
        <w:gridCol w:w="621"/>
        <w:gridCol w:w="600"/>
        <w:gridCol w:w="718"/>
      </w:tblGrid>
      <w:tr w:rsidR="005A34A4" w:rsidRPr="00D453A3" w14:paraId="5B376D9C" w14:textId="77777777" w:rsidTr="00470162">
        <w:trPr>
          <w:cantSplit/>
          <w:trHeight w:val="581"/>
          <w:tblHeader/>
          <w:jc w:val="center"/>
        </w:trPr>
        <w:tc>
          <w:tcPr>
            <w:tcW w:w="1613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EC5AD0" w14:textId="77777777" w:rsidR="005A34A4" w:rsidRPr="00D453A3" w:rsidRDefault="005A34A4" w:rsidP="00470162">
            <w:pPr>
              <w:pStyle w:val="Nagwek4"/>
              <w:rPr>
                <w:rFonts w:ascii="Times New Roman" w:eastAsia="Times New Roman" w:hAnsi="Times New Roman" w:cs="Times New Roman"/>
                <w:lang w:val="en-GB" w:eastAsia="pl-PL"/>
              </w:rPr>
            </w:pPr>
          </w:p>
        </w:tc>
        <w:tc>
          <w:tcPr>
            <w:tcW w:w="3558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649E73" w14:textId="77777777" w:rsidR="005A34A4" w:rsidRPr="00D453A3" w:rsidRDefault="005A34A4" w:rsidP="00470162">
            <w:pPr>
              <w:spacing w:after="0" w:line="2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14"/>
                <w:lang w:eastAsia="pl-PL"/>
              </w:rPr>
              <w:t>Brukowa</w:t>
            </w:r>
          </w:p>
        </w:tc>
        <w:tc>
          <w:tcPr>
            <w:tcW w:w="3642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1F8728" w14:textId="77777777" w:rsidR="005A34A4" w:rsidRPr="00D453A3" w:rsidRDefault="005A34A4" w:rsidP="00470162">
            <w:pPr>
              <w:spacing w:after="0" w:line="2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14"/>
                <w:lang w:eastAsia="pl-PL"/>
              </w:rPr>
              <w:t>Maratońska</w:t>
            </w:r>
          </w:p>
        </w:tc>
        <w:tc>
          <w:tcPr>
            <w:tcW w:w="3621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90DA28" w14:textId="77777777" w:rsidR="005A34A4" w:rsidRPr="00D453A3" w:rsidRDefault="005A34A4" w:rsidP="00470162">
            <w:pPr>
              <w:spacing w:after="0" w:line="2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14"/>
                <w:lang w:eastAsia="pl-PL"/>
              </w:rPr>
              <w:t>Rogi</w:t>
            </w:r>
          </w:p>
        </w:tc>
        <w:tc>
          <w:tcPr>
            <w:tcW w:w="3621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0DF517" w14:textId="77777777" w:rsidR="005A34A4" w:rsidRPr="00D453A3" w:rsidRDefault="005A34A4" w:rsidP="00470162">
            <w:pPr>
              <w:spacing w:after="0" w:line="2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14"/>
                <w:lang w:eastAsia="pl-PL"/>
              </w:rPr>
              <w:t>Telefoniczna</w:t>
            </w:r>
          </w:p>
        </w:tc>
        <w:tc>
          <w:tcPr>
            <w:tcW w:w="3621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8054EA" w14:textId="77777777" w:rsidR="005A34A4" w:rsidRPr="00D453A3" w:rsidRDefault="005A34A4" w:rsidP="00470162">
            <w:pPr>
              <w:spacing w:after="0" w:line="2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14"/>
                <w:lang w:eastAsia="pl-PL"/>
              </w:rPr>
              <w:t>Traktorowa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465BAA" w14:textId="77777777" w:rsidR="005A34A4" w:rsidRPr="00D453A3" w:rsidRDefault="005A34A4" w:rsidP="00470162">
            <w:pPr>
              <w:spacing w:after="0" w:line="2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14"/>
                <w:lang w:eastAsia="pl-PL"/>
              </w:rPr>
              <w:t>Total</w:t>
            </w:r>
          </w:p>
        </w:tc>
      </w:tr>
      <w:tr w:rsidR="005A34A4" w:rsidRPr="00D453A3" w14:paraId="3235C8A6" w14:textId="77777777" w:rsidTr="00470162">
        <w:trPr>
          <w:cantSplit/>
          <w:trHeight w:val="340"/>
          <w:tblHeader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74E63D" w14:textId="77777777" w:rsidR="005A34A4" w:rsidRPr="00D453A3" w:rsidRDefault="005A34A4" w:rsidP="002D67F9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species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B1B9EE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F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36BE65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M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3307DA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SD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C103E5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MAX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BF4FE4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DA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68C6A7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DAI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99D2ED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F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3DBB44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M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46127E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SD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40501B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MAX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4DD79A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DA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5506D6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DAI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F41C0D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E51688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9E4A54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S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965A26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MAX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0D3148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DA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2869F3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DAI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758477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67A65E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663586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S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201333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MAX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8D43E0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DA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71B2A0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DAI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DEA48D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5B9BF3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M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7A9451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S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98B580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MAX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77D3AD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DA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008E6E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DAI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64F219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F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A85E49" w14:textId="77777777" w:rsidR="005A34A4" w:rsidRPr="00D453A3" w:rsidRDefault="005A34A4" w:rsidP="00470162">
            <w:pPr>
              <w:spacing w:after="0" w:line="25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Ind</w:t>
            </w:r>
          </w:p>
        </w:tc>
      </w:tr>
      <w:tr w:rsidR="005A34A4" w:rsidRPr="00D453A3" w14:paraId="53BA9392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5F4FA3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Carcharodu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alceae</w:t>
            </w:r>
            <w:proofErr w:type="spellEnd"/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7EF70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D8C1E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94AC3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A085C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386F5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1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1547B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6CCD6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11FDA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3BEF5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58CA7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5D3C7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1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E62C6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43211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598B3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3E42E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9958C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F0BC3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715AA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B090B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AD801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1805F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A9A82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A3B3D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36D4E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92C30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4%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50382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87503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6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1D273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00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76760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0,0%</w:t>
            </w:r>
          </w:p>
        </w:tc>
        <w:tc>
          <w:tcPr>
            <w:tcW w:w="62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998BC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0,0%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9450D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5%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9ED67F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5A34A4" w:rsidRPr="00D453A3" w14:paraId="0A87970B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BC3942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Erynni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tages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ED5E0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6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3E516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C66C4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33F98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F8191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0,8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E8576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,0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6E23D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7,8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62FBD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64ABF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251CF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7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D5C09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3,3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4B5BC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8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0C5D6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1,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67DAC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421F5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B9859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4750D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7,5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F5378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8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5FED6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23DE4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12999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9BFDB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62367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3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D0684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3CEE4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8D805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80868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B6DB5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0965B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8FA71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0940F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2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C0E455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46</w:t>
            </w:r>
          </w:p>
        </w:tc>
      </w:tr>
      <w:tr w:rsidR="005A34A4" w:rsidRPr="00D453A3" w14:paraId="10F91EB2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BA3274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Ochlode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sylvanus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2E3B2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4,0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9EE9D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7D547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1F1D8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BC568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7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5133E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2,6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40AC7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9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25F82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ADA13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0FC6C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2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489DE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DF4F5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8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F35F9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9,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A743C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DF0E6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38E76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122DA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2,2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6EA50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5,1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BDE87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5,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8BFEC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BA51E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E46EB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7963D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0,6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F7E96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1,8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C1D40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7,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F018E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F892F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2ACBE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DDED6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9,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EA86D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0,7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4436A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8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9F0ABB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125</w:t>
            </w:r>
          </w:p>
        </w:tc>
      </w:tr>
      <w:tr w:rsidR="005A34A4" w:rsidRPr="00D453A3" w14:paraId="0D3CA370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1B4C82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Thymelicu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lineola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52F9C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0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445BD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845BA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BE504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1A3F1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3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F3D90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,8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DADDC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8,9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7BFB0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0,9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59470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,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06C67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2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F789F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6,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73681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2,9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6D4B7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F5F46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AD957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4AE63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6EC7D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3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F5403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,8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AE931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3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4EC4C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DF1EA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A857F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429FE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7,8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FC40C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5,9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4EA59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7,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3305F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77CCF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FECE1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35F2B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9,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AD61E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3,6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9275D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8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ABFDAE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90</w:t>
            </w:r>
          </w:p>
        </w:tc>
      </w:tr>
      <w:tr w:rsidR="005A34A4" w:rsidRPr="00D453A3" w14:paraId="55A2FE75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56ADEA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Thymelicu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sylvestris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5AECF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6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42468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979D3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77962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C85F7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7,9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021C8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2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0D8D3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9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F00BF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08D6E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294EA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7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BA7A3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4,3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EF500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8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DE9B7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FE625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10970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7EAA1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4FA67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7,9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B318D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3,6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CC239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7EB9B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A6809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A0BB4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3CC3F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4,3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36D7A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5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FB5A2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4,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BFB25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29715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EE309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CAA86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5,7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AA92C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9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CE2B6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3,1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1639DA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60</w:t>
            </w:r>
          </w:p>
        </w:tc>
      </w:tr>
      <w:tr w:rsidR="005A34A4" w:rsidRPr="00D453A3" w14:paraId="16006547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08A797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Arici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agestis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124AF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3,2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D18F1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6A234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6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D8BCD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D1D16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5,6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5B774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,4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FC636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3,3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7DE9C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7ECAF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3D44B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7,7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82ECC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7,5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C2CB0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2,6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F4075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9,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C9693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D75FE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877F8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3450F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2,5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139F7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9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D8D8B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FDD6F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2BB0D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2B36E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E5910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,9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FACA3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4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2B4FE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6,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A5412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C19F7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10068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D64E0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3,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7BD06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7,6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F727A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9,9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6B8437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152</w:t>
            </w:r>
          </w:p>
        </w:tc>
      </w:tr>
      <w:tr w:rsidR="005A34A4" w:rsidRPr="00D453A3" w14:paraId="7E1F9DFA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3A07D2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Celastrin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argiolus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4AD18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0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5480B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DA6BB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63C5D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A8B78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3,1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9545E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0,0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A8826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1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A01D3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8E62E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745B0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5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D42C9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8,5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BEDCD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8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2C05D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E8F71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5C6CC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C6AB7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AD010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5,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0D024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1CE8A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165BE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D0BC2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D015F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E6815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5,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FBADD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5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48A11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57D71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E3D6B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B0116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9872B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7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7679B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28AFD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1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2EE618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18</w:t>
            </w:r>
          </w:p>
        </w:tc>
      </w:tr>
      <w:tr w:rsidR="005A34A4" w:rsidRPr="00D453A3" w14:paraId="793DE294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FC734A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Cupido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argiades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DF8DE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7,9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540E0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AB932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38891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EF4BD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8,6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3D117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4,6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D4732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7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516B7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95849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0C30B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B63F4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A6CD0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155D6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40,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AC8DD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0,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CB042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0,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6BB7E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,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7A909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40,5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0A379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7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02846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3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9F1FC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9277B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06CB2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,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AD12D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3,8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B9142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4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46152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A6208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39DC9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CF778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29292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1C45C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AE059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9,6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319361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86</w:t>
            </w:r>
          </w:p>
        </w:tc>
      </w:tr>
      <w:tr w:rsidR="005A34A4" w:rsidRPr="00D453A3" w14:paraId="4E87C988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2A451F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Lycaen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alciphron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AAA2A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0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2FE70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BF782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720E6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9F0D6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1,4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D345E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2,5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2C611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5,6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958A7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EE09A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F4AF9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5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00497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0,0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0EEA0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4,1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3567F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E30D0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77C79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31DED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3E2A1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E2256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C1A0D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44D37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724BC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D13A2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B0BA9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F222B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5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29CE3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D9261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9721D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F9F4B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2E18D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1,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7C2D2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8,9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DCEF5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5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7D76D4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19</w:t>
            </w:r>
          </w:p>
        </w:tc>
      </w:tr>
      <w:tr w:rsidR="005A34A4" w:rsidRPr="00D453A3" w14:paraId="43BF3DC3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4B3B99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Lycaen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dispar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3A4A9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6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4BDC1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48484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08F24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427F2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6,3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13F4D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5,0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A4195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2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6CC8D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62B13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351FC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12351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3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8ACA8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8898D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5BB33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F61EC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0809D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6F657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1,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9340B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7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26B42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DAFA5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C1B25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E3A74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95D37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6,8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DE79B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1,7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F104A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4C4EF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7E1A7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CA450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C7432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,5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67598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7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E2524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9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C7B5D8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23</w:t>
            </w:r>
          </w:p>
        </w:tc>
      </w:tr>
      <w:tr w:rsidR="005A34A4" w:rsidRPr="00D453A3" w14:paraId="4A391530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B12D25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Lycaen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phlaeas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1DACF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0,2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819FB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D88EA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E5D45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0F08F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5,1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D8720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5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9C5A0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62,2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35A6D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4D5A3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,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8AFC5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8,5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FEB7C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2,6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DDD71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48,9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90657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4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9077B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4DAC4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D60E5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F1A39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1E566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,3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E4EF1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0,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B4A74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8361C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4A243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5C62E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5,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4AA9E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5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65046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63,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666BB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3FEB5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34D6C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21610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0,2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93E1E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2,8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4DE96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0,2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3FF0A4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176</w:t>
            </w:r>
          </w:p>
        </w:tc>
      </w:tr>
      <w:tr w:rsidR="005A34A4" w:rsidRPr="00D453A3" w14:paraId="29DF37B2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EEA769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Lycaen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tityrus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9919E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8,6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8258B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92B3C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08E22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D9D60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1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F3AF4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0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989C4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62,2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B10E7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,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84B28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,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C3152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2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0F671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8,9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F2A2B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5,3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5A0E2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DD60F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DE583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EB50C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86ECD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6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38A1F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AA3A8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3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931C1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A86A4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02F9A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30EBF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3,9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D92A3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3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353E6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3,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A78E4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0AB8C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,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5F627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0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52381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0,6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3EACB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3,4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75951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3,6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DE589A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245</w:t>
            </w:r>
          </w:p>
        </w:tc>
      </w:tr>
      <w:tr w:rsidR="005A34A4" w:rsidRPr="00D453A3" w14:paraId="1982F4E9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686195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Polyommatu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coridon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747AA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9142B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BA14B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BA8CD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B93F4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BDBC0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E3DAC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46,7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4BA8A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9,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92E62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5,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93BF2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5,7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183CD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00,0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E2D48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00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FF2EE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B65BA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E727C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EDDEC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8837D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D2C16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52F3F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656F1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63C00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CA1A3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5BA13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45A06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26E02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71875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60F7C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0E86D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573E5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FE985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26550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8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B990C8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485</w:t>
            </w:r>
          </w:p>
        </w:tc>
      </w:tr>
      <w:tr w:rsidR="005A34A4" w:rsidRPr="00D453A3" w14:paraId="077E7486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FA3BE7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Polyommatu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icarus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D8DBA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9,5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70054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0,9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87BD6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9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78EF6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7,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843E7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7,0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5D607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5,6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4A1A5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3,3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E100C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E79A3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,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1464E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7,7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70F1B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4,0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F547C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5,5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D0734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2,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E2D1D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9912A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6D599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0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122C2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2,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33ABA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0,3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4D125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48,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C46F7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F3F69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474BE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8,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37C95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1,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33F91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8,3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E6F65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9,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862AE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29711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E4FCB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BECAB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73EC6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,3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420DE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6,7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51C3DD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340</w:t>
            </w:r>
          </w:p>
        </w:tc>
      </w:tr>
      <w:tr w:rsidR="005A34A4" w:rsidRPr="00D453A3" w14:paraId="4608A933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48EA5C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Satyrium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pruni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538F4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AD92E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E9938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CD027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E5B04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A8AB7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C626D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CC7AD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92670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880D6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7609C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629C7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1A6F4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2AF68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4000F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72DE5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C8E08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59D5D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6C465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D3067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AAF5B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A05C9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0C1BA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0,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8D2AD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0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B024F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85C79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46620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2BFB5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560D0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3F7A6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476A4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5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8C4193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5A34A4" w:rsidRPr="00D453A3" w14:paraId="635041E6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4FEF47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Satyrium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w-album</w:t>
            </w:r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9B6A4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483C4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3DECA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AD841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B2092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15F50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671CC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C7364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7A795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8EE5E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160E0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25173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F81EF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C924A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90E22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41D6C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D86E0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0,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00BF5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0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B9D93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CF77E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3715E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513CD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97640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E5910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F87DD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00C74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EA83C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CF3D7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75F0F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A9514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9FD0B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5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816874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1</w:t>
            </w:r>
          </w:p>
        </w:tc>
      </w:tr>
      <w:tr w:rsidR="005A34A4" w:rsidRPr="00D453A3" w14:paraId="420AC895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FCFA9C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Thecl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betulae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26F54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9CB75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32DCA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46B34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596E4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E7B95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BEE10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2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CBA4E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8135A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F574A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8840A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7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24D30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6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C0B2B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9439D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7CE65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9E937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8D1F7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3,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FCF82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4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C843B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4,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DB682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37666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5F524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E4731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6,2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20188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8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594DA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04E75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2CE9F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18D3B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7F00C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3,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4E92D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2,3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63F7D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1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02762E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18</w:t>
            </w:r>
          </w:p>
        </w:tc>
      </w:tr>
      <w:tr w:rsidR="005A34A4" w:rsidRPr="00D453A3" w14:paraId="7C26D050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BDD598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Aglai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io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B7FD6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0,2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81932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F6986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9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42915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CDDD1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2,4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A6ACB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8,6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3BE22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4,4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5F186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38106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8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D9B89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4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8BB17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9,0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2484B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7,9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05245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4F399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60A9C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5ED87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A23F0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2,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585FB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3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5D7C9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2,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82CAF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B1FC9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34EF6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D1DAA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4,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BDF90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1,9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0782D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1,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346C1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24A33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95AF6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75B33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2,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6A224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4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B2A71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7,1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17C1AD6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133</w:t>
            </w:r>
          </w:p>
        </w:tc>
      </w:tr>
      <w:tr w:rsidR="005A34A4" w:rsidRPr="00D453A3" w14:paraId="3C80CBEE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128339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Aglai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urticae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410CC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941DD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4A6C9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34DDB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2B38F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34F80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1CFDE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2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44D9E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67AD0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6513F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BB0C2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3,3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CEC52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3,3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6D785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ADF36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5E810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8859D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EA2E7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067EE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3E2ED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96E0C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3A8F8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A2234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2F91B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3,3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F6D5A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7,8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703BC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B1B9F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3780C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53786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3DFC4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3,3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03FDD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8,9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2F11D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8CBC63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5A34A4" w:rsidRPr="00D453A3" w14:paraId="50F2929F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1C4519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Apatur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ilia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93AF8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3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C22AB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ED38F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AF6C6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DF150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2,5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372EA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,0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046BB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A44EA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6A1EF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33538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17714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617C7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F0F2F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A5D2D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952A5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85141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612FD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0,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762C3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0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8C232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2CBCA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4EECE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E3FCC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65B02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7,5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2432D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0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BF5E6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95C91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508D9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54949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D59B0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A8650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37C9E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,7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C4A7EE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10</w:t>
            </w:r>
          </w:p>
        </w:tc>
      </w:tr>
      <w:tr w:rsidR="005A34A4" w:rsidRPr="00D453A3" w14:paraId="289C2A60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EFB49C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Aphantopu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hyperantus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F065C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3,3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7DDB2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4D999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09629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,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18DC1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9,6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BFCA3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,4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BCE5C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7,8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C73E8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6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B5E4C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17B30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5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3C584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5,7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1481B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8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C18AD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6,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F95FB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DA772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19F46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7,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C2CA9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1,6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E310A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1,1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0170B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8,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4DE4D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51B79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FD1CB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441BF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5,7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F160A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6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1651B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4,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49D24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144D0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,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DCB71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9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692FF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7,5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61260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3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FD204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3,8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9CC2B0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464</w:t>
            </w:r>
          </w:p>
        </w:tc>
      </w:tr>
      <w:tr w:rsidR="005A34A4" w:rsidRPr="00D453A3" w14:paraId="5B8B73D6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127594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Araschni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levana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3553E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7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E1AEE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FF747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22CB9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EA71F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0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24186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0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C82BC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7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44A31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31D13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33403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33115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5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2BFEA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,7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D54FA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5D33E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9CD8E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3A8B7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04EA6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7,5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A18EF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F77FB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EC4AD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007B3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82D32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EB5C8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,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498D5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1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BF5A4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8,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F8422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0F51A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BD1C7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8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F9A0B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60,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96D7F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77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E79F4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8,7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ED564D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76</w:t>
            </w:r>
          </w:p>
        </w:tc>
      </w:tr>
      <w:tr w:rsidR="005A34A4" w:rsidRPr="00D453A3" w14:paraId="46B0F2BB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E7B4D5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Argynni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paphia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110BE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032D9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F8869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504A9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494BE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F0E13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FCB2C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2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6448A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44E56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2137B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637A7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7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5F042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8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2FE20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3,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FE07E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82C52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D10EA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2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2CE99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6,9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09875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0,7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9AE84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CCEDE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CFFDD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4A77D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E4B02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46865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9D484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EA588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532E9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2F91A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F386F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5,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8E712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5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97A57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1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1B34D8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42</w:t>
            </w:r>
          </w:p>
        </w:tc>
      </w:tr>
      <w:tr w:rsidR="005A34A4" w:rsidRPr="00D453A3" w14:paraId="0B378BDC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5CBD00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Bolori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dia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CB68B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3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7C10E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A1A6D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8A6B0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39058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5,0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95A39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6,3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B0F33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7,8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6FD41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28059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6A60B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2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0D52E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0,0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323C8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5,3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484A3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5373D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90263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16284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130DC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04155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B344C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61890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D21D5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BB957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62362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C3241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4B941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7D101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E03FF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02C43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2F4C5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5,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91CE2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8,4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9E73D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5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0CF492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39</w:t>
            </w:r>
          </w:p>
        </w:tc>
      </w:tr>
      <w:tr w:rsidR="005A34A4" w:rsidRPr="00D453A3" w14:paraId="4D14FFE5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FD2D18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Brenthi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ino</w:t>
            </w:r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B7D81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E9092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11C6A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FE132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32E64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B9742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AA031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464E8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4010A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CA93B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91487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95E28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206B6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C5FD4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926DF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91D9D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5F455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F480A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F7B91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858DD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9E3D3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9EC92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97F87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24E85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F33BE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4D2FD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31CDD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B2461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378E7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0,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602D5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0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B917F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9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8D9F83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2</w:t>
            </w:r>
          </w:p>
        </w:tc>
      </w:tr>
      <w:tr w:rsidR="005A34A4" w:rsidRPr="00D453A3" w14:paraId="0A50E286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A9D5D3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Coenonymph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glycerion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7CCD2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D63DC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0D16D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32399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D8C0A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64B71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D0CC2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2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34524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4629E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C2DD0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A672B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0,0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8CC00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4,5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AEF68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345EC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25C7E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73FBD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9001D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0,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A2DC6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5,5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ED888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9C40E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72697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44864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E0CE7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5CFE8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9C3D7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EF6E6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6A38C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113DA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77FAB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D9919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B37C1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9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AAB57B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2</w:t>
            </w:r>
          </w:p>
        </w:tc>
      </w:tr>
      <w:tr w:rsidR="005A34A4" w:rsidRPr="00D453A3" w14:paraId="7914229A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0ED664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Coenonymph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pamphilus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439E8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1,2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24B57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51B68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,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D4F47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9,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B48B9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5,3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5C2FC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6,8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A2560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82,2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CB888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0,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42C85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0,9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0D7FB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46,2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E9409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5,7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5E86D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47,7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66C3B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9,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6FEBE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,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B99FE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,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3880E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2,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B57D2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7,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8FF2B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3,1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5F991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72,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8016A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,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F24A6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4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1D38A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4,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13DD7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1,5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25481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5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4CB83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70,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42C4B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4,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81213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,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E4A73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5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F0514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0,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6A2E1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7,1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77DFE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7,3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DD5AB2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1247</w:t>
            </w:r>
          </w:p>
        </w:tc>
      </w:tr>
      <w:tr w:rsidR="005A34A4" w:rsidRPr="00D453A3" w14:paraId="072EF9C4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805E91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Issori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lathonia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B8947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4,0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23ED5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54520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DCD92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84510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2,5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24CCB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7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CF30A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3,3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8B114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23702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9205A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,1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EE77D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0,0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78F74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73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B26BA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D7D25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ADE93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D8BBF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B0F76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4,6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0F4AF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4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BB897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4,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95B31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041B7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9DD70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500A7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2,5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AED4B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9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236DF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2,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3F3FE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83553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68DFB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5B6D4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,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7C626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9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D733C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2,4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3EA1B8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103</w:t>
            </w:r>
          </w:p>
        </w:tc>
      </w:tr>
      <w:tr w:rsidR="005A34A4" w:rsidRPr="00D453A3" w14:paraId="748DD38E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308103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Lasiommat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megera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D21B6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9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71BA3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01EFF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5F35E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A4166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0,0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FCDA7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2,6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56E28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4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3D04D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EFCE5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CB29B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5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0CD42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3,3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32F71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2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3E1CE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E8755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EA116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AB616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C3845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B960C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C2F50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3F10F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7AC4A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D6E3F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F3E4C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9C77A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A798A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9783E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ACE55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E787C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50040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7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B85A1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5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65D9E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8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E649AA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8</w:t>
            </w:r>
          </w:p>
        </w:tc>
      </w:tr>
      <w:tr w:rsidR="005A34A4" w:rsidRPr="00D453A3" w14:paraId="4CA5CFBA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F9D529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Maniol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jurtina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73795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2,6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0394D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70D9F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7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66898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B6239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4,7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7FDF9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,4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B0D91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48,9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84A37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7FE5D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,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A1729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1,1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B63D5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3,2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5BD95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6,9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ADDB4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47,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C262F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0,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5ADF9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6,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4173F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6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0B5E3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1,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2B463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4,7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328A9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9,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FAD8E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601C4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292A5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49B94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7,9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5492D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1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91D34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3,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62A20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4,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EEEDF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3,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2AF2A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86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AB715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3,2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2808C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48,8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E64D0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4,4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C26EED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1455</w:t>
            </w:r>
          </w:p>
        </w:tc>
      </w:tr>
      <w:tr w:rsidR="005A34A4" w:rsidRPr="00D453A3" w14:paraId="21B41F57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1EE4B2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Melanargi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galathea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38372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5,6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A8159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509CC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9AE86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D302D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7,5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211E9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6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9F65F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3,3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16954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69D6F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691D4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4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94C1D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3,8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DD7D5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2,4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1D844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3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69BC8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71EA6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3AFC3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7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EB832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2,2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145F7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0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9E42D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7,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766B2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F96A1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68EE8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93344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9,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48E74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DD48B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6,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3B579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9D18A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,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C7607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5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CC65A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7,5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63DEB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8,5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646E7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9,4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CEED6D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446</w:t>
            </w:r>
          </w:p>
        </w:tc>
      </w:tr>
      <w:tr w:rsidR="005A34A4" w:rsidRPr="00D453A3" w14:paraId="5CA3A369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23198F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Melitae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cinxia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984B5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8EC12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9628F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ADDC4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E950A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C74ED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2753F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4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CDBCE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D4689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BC788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7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69154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0,0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6157A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0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6B560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CF967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CC589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6FF21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A68C7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6832E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75E18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59933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7288E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FA64B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F6FB8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1B45B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4EBD8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C9860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28D94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24148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33EDB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3420B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D7B0A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9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71A1862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5A34A4" w:rsidRPr="00D453A3" w14:paraId="7812B339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C0E411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Nymphali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antiopa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FA096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7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46F10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9A9AF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382A1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B3499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3,3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19DC4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0,5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25384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4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ED18E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E1C57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6134C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31B7B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3,3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62AF8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2,4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F43D5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E1D2B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5EE6A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C3FC9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BD4DB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7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5A8BA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3,5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ABF4A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D5C85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72ABD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37E7F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CBE9A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7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CF333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3,5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ED6BE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512DF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5E688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DBE0A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470F1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1A885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ED918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8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4F3CD2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7</w:t>
            </w:r>
          </w:p>
        </w:tc>
      </w:tr>
      <w:tr w:rsidR="005A34A4" w:rsidRPr="00D453A3" w14:paraId="55DC678D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72924A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Pararge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aegeria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62C8A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3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B9334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F0B9A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0E2DF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06BD8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5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A147C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1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4C249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2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2499A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26C18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DB448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E13C9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DD901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5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EDC7A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3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1130E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8DE29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3A781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1D3F3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9,8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0FF08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8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8A93E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7,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58D53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F97A9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E0251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FB5BA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5,5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F7613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7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59757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9,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FD159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31881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3E8C2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94B8E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4,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86108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8,5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34844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2,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1C4617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67</w:t>
            </w:r>
          </w:p>
        </w:tc>
      </w:tr>
      <w:tr w:rsidR="005A34A4" w:rsidRPr="00D453A3" w14:paraId="488C296D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7D6B16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Polygoni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c-album</w:t>
            </w:r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81DCD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0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01361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85B78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DD6F8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0D946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1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03B43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2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24CE8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2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13441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2811A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3A11B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C5FEA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7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C74BD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4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B49A9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9AA05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06FB0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D852C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ED122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8,9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DD7AC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8,4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BB97E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4,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C06BE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F938D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057BF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71D56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0,5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14910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6,7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0BC33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6,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4D8F8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888A8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38593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C3F8C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9,7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2C146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4,3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16B38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7,3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3F1A67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44</w:t>
            </w:r>
          </w:p>
        </w:tc>
      </w:tr>
      <w:tr w:rsidR="005A34A4" w:rsidRPr="00D453A3" w14:paraId="73549A05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1E20A6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Vanessa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atalanta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D7694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6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EEB4F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A232D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852F4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73BA7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4,3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C4605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2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B1851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9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4A6FF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B6E0B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D812A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50EE7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4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D8CB2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8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F6906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9,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0E953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7F11A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D4459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7EDEF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2,9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3BA4A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0,1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28AA7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3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2013C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A3D23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C4A42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D9748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8,6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57761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1,1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59580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9,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929C9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8E58E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F535C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1C5B3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2,9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E55ED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0,8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737D7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4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1A0727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49</w:t>
            </w:r>
          </w:p>
        </w:tc>
      </w:tr>
      <w:tr w:rsidR="005A34A4" w:rsidRPr="00D453A3" w14:paraId="66F090F6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A59AA5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Vanessa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cardui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2A63E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7,2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47D5C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6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E1485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A07CE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2,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E59C2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4,2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A3D73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6,2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840D0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8,9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F5B52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33105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,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0771A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2,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A145B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9,7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FCD3D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2,3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581F8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8,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BE1C8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59B13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EFCDE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BB626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4,2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BBAFF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7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5A4B6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5,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0BA2D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738FB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5E19E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13ACD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7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DBC29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C459E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4,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B96D8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AB848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07D03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5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CC798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5,2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5FAAF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5,3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2F1EB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0,8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22BA7A3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330</w:t>
            </w:r>
          </w:p>
        </w:tc>
      </w:tr>
      <w:tr w:rsidR="005A34A4" w:rsidRPr="00D453A3" w14:paraId="7512325C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F6118C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Papilio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machaon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0BFC1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3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D26B6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6F039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EA9CE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919E2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,0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6D61B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2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4B572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2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5AE4D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0A8B2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89896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69E9C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,0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3B10B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4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FD6C5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3204F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F677B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5C63F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74513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0,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5DDF8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0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5495F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09AB0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F2E8E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DE036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35F25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,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9FD98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69515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63022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57445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E5050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FEFEC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81610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7414A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7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3A47F1C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16</w:t>
            </w:r>
          </w:p>
        </w:tc>
      </w:tr>
      <w:tr w:rsidR="005A34A4" w:rsidRPr="00D453A3" w14:paraId="7BDC037F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22DB92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Anthochari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cardamines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4E5C7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3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3DEE5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ED406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CD274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68C9E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8,2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16672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4,7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81156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9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1E9AA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21011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32CCA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2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E3117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8,2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20FAE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2,7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4694D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C8A79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D126A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C4279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2E8BF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BC559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9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2CCAE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704D7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59AB3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0B6D0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62508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8,2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B9151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3,1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6B652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9,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1479C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90EE2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0D621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78622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6,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5B01B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6,6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5D60C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0,3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056C54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59</w:t>
            </w:r>
          </w:p>
        </w:tc>
      </w:tr>
      <w:tr w:rsidR="005A34A4" w:rsidRPr="00D453A3" w14:paraId="10172B84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7F07E3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Colia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hyale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5E66E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0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9EAB2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18949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0A33A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6BBD9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7,5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545D3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1,3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88ABE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7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38454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C614F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1E808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3665A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7,5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E5CB8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7,5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BE8F9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8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96F2C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EDEB6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6DBAF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A9A38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5,0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F3C5D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1,3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FA9C3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48615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CA511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96CCE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40A8E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9D0CC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FFD3C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6B8C6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F6E80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2EF68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B4918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3FC4E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70C79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,7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6A62CF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9</w:t>
            </w:r>
          </w:p>
        </w:tc>
      </w:tr>
      <w:tr w:rsidR="005A34A4" w:rsidRPr="00D453A3" w14:paraId="691F5DD4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ED1422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lastRenderedPageBreak/>
              <w:t>Gonepteryx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rhamni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2A4A8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7,2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78C46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145EB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82798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8,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7C40B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2,2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CAF00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1,5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668CE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5,6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37CC9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B0748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73374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1DAAA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2,2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28205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1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6E278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1,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EFA2D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47C7F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CDF8E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D1E6D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8,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92C61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6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C71CD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5,6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AABAA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C6676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7923F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64D2B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5,3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F5254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A3EA5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9,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62B5E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E8F04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57993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9D5AE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2,2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B5F35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2,4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442D4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3,6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61893E1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180</w:t>
            </w:r>
          </w:p>
        </w:tc>
      </w:tr>
      <w:tr w:rsidR="005A34A4" w:rsidRPr="00D453A3" w14:paraId="2987E6F6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5F82AD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Leptide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juvernica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251FE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3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46DBA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66837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CE639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CF7F4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1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51D3E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4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3C19D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,7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B838C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6704C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303CD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9B9EA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3,3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2291F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4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4658A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C46AD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43A85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9D706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EE5A7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4,4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1062E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7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AF77F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99E0D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52CAE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3FE2D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EEAF9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D3315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4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1979D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647B7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E11A7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C1DEF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92799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4ED4D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473CA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2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52EEADA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10</w:t>
            </w:r>
          </w:p>
        </w:tc>
      </w:tr>
      <w:tr w:rsidR="005A34A4" w:rsidRPr="00D453A3" w14:paraId="5150040C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B42D4D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Pieri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brassicae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3ADD2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6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44115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5B0CF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0CC34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AB93E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3,8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56692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7,6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0CBB4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7,8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79A94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5ECBE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C1139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,4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1A5EF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8,1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B9863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2,4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5EC21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1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48216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373A3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C17EA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241C9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4,3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68A8F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8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27C23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0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5346D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D1BE8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866C9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010E9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4,3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9964A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1,8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B69A6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9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4D5AE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A5E7D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BC610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E3F4C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5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336EC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6,5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2ECB3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9,8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0F37234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30</w:t>
            </w:r>
          </w:p>
        </w:tc>
      </w:tr>
      <w:tr w:rsidR="005A34A4" w:rsidRPr="00D453A3" w14:paraId="5DCE4DEC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B82A3D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Pieri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napi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390C8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62,8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A24A8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,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11A1F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,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80407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0,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3557F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2,1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7B7C0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0,1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533E8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2,2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930DF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8BDB2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625A6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7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32098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5,6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A4C5D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3,6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472A6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64,3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3305C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,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71013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,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47E90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3,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C29F5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2,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6857A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4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F7633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3,5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A6A5C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337B5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10B38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7,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C3BE2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8,9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62808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0,4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EAD61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63,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24695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,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EA8D9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,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46C94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3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A4601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1,3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072E2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1,8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82087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7,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78BEB4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539</w:t>
            </w:r>
          </w:p>
        </w:tc>
      </w:tr>
      <w:tr w:rsidR="005A34A4" w:rsidRPr="00D453A3" w14:paraId="6CA87CB2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9040FB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Pieris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rapae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19CCC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72,1%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D0CD5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,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62A2E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,9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0F599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5,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ECFD7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2,3%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C50252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9,8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F6C4D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1,1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E9C5F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,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5C837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,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2CA4A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4,5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B48F0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3,0%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DEDD05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9,4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D209D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2,4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D0753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2D9F5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4696B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10903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5,8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7A895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9,4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F3C13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76,7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49646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,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9EA1EF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3,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B71CB9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0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D5C95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3,7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98CF5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22,3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56145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1,2%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56429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465D1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6F512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5,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89AF7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5,1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1D682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9,0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30BC8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65,0%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9BCD79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676</w:t>
            </w:r>
          </w:p>
        </w:tc>
      </w:tr>
      <w:tr w:rsidR="005A34A4" w:rsidRPr="00D453A3" w14:paraId="03B613A0" w14:textId="77777777" w:rsidTr="00470162">
        <w:trPr>
          <w:cantSplit/>
          <w:trHeight w:val="291"/>
          <w:jc w:val="center"/>
        </w:trPr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C4B0A1" w14:textId="77777777" w:rsidR="005A34A4" w:rsidRPr="00D453A3" w:rsidRDefault="005A34A4" w:rsidP="00470162">
            <w:pPr>
              <w:spacing w:after="0" w:line="291" w:lineRule="atLeast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Pontia</w:t>
            </w:r>
            <w:proofErr w:type="spellEnd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 xml:space="preserve"> </w:t>
            </w:r>
            <w:proofErr w:type="spellStart"/>
            <w:r w:rsidRPr="00D453A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4"/>
                <w:lang w:eastAsia="pl-PL"/>
              </w:rPr>
              <w:t>edusa</w:t>
            </w:r>
            <w:proofErr w:type="spellEnd"/>
          </w:p>
        </w:tc>
        <w:tc>
          <w:tcPr>
            <w:tcW w:w="5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B8BCA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65%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28F91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E83B8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2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40538D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4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D23A3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7%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0F27D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,9%</w:t>
            </w:r>
          </w:p>
        </w:tc>
        <w:tc>
          <w:tcPr>
            <w:tcW w:w="6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784C3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46,7%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11473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0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E5729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1,6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6965B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6,0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6F0D8B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80,8%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6769F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4"/>
                <w:lang w:eastAsia="pl-PL"/>
              </w:rPr>
              <w:t>89,1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58BB6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19A7A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41474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5721B8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B53D8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071C6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DA18A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4,7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F17C97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4586BC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4E9C4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CDED9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7,7%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20152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5,2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D7DFC4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2,4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B04C4E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6C079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0,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6C92CA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47FBD1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3,8%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944FC0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,8%</w:t>
            </w:r>
          </w:p>
        </w:tc>
        <w:tc>
          <w:tcPr>
            <w:tcW w:w="6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C455E3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4"/>
                <w:lang w:eastAsia="pl-PL"/>
              </w:rPr>
              <w:t>12,1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14:paraId="481FB6D6" w14:textId="77777777" w:rsidR="005A34A4" w:rsidRPr="00D453A3" w:rsidRDefault="005A34A4" w:rsidP="00470162">
            <w:pPr>
              <w:spacing w:after="0" w:line="29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6"/>
                <w:szCs w:val="36"/>
                <w:lang w:eastAsia="pl-PL"/>
              </w:rPr>
            </w:pPr>
            <w:r w:rsidRPr="00D453A3">
              <w:rPr>
                <w:rFonts w:ascii="Times New Roman" w:hAnsi="Times New Roman" w:cs="Times New Roman"/>
                <w:color w:val="000000"/>
                <w:sz w:val="16"/>
              </w:rPr>
              <w:t>65</w:t>
            </w:r>
          </w:p>
        </w:tc>
      </w:tr>
    </w:tbl>
    <w:p w14:paraId="3A639232" w14:textId="77777777" w:rsidR="005A34A4" w:rsidRPr="00D453A3" w:rsidRDefault="005A34A4">
      <w:pPr>
        <w:rPr>
          <w:rFonts w:ascii="Times New Roman" w:hAnsi="Times New Roman" w:cs="Times New Roman"/>
        </w:rPr>
      </w:pPr>
    </w:p>
    <w:sectPr w:rsidR="005A34A4" w:rsidRPr="00D453A3" w:rsidSect="001073BF">
      <w:pgSz w:w="23814" w:h="16839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195562" w14:textId="77777777" w:rsidR="003B6D56" w:rsidRDefault="003B6D56" w:rsidP="007B6E25">
      <w:pPr>
        <w:spacing w:after="0" w:line="240" w:lineRule="auto"/>
      </w:pPr>
      <w:r>
        <w:separator/>
      </w:r>
    </w:p>
  </w:endnote>
  <w:endnote w:type="continuationSeparator" w:id="0">
    <w:p w14:paraId="2172E13F" w14:textId="77777777" w:rsidR="003B6D56" w:rsidRDefault="003B6D56" w:rsidP="007B6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46D1E8" w14:textId="77777777" w:rsidR="003B6D56" w:rsidRDefault="003B6D56" w:rsidP="007B6E25">
      <w:pPr>
        <w:spacing w:after="0" w:line="240" w:lineRule="auto"/>
      </w:pPr>
      <w:r>
        <w:separator/>
      </w:r>
    </w:p>
  </w:footnote>
  <w:footnote w:type="continuationSeparator" w:id="0">
    <w:p w14:paraId="4E0EDB09" w14:textId="77777777" w:rsidR="003B6D56" w:rsidRDefault="003B6D56" w:rsidP="007B6E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E0775"/>
    <w:multiLevelType w:val="hybridMultilevel"/>
    <w:tmpl w:val="A164EA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00B4C"/>
    <w:multiLevelType w:val="hybridMultilevel"/>
    <w:tmpl w:val="0D8CFBA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5258D"/>
    <w:multiLevelType w:val="hybridMultilevel"/>
    <w:tmpl w:val="80CEDB1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17E71"/>
    <w:multiLevelType w:val="hybridMultilevel"/>
    <w:tmpl w:val="320679A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5604C"/>
    <w:multiLevelType w:val="hybridMultilevel"/>
    <w:tmpl w:val="25EC5B0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D70806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607508F"/>
    <w:multiLevelType w:val="multilevel"/>
    <w:tmpl w:val="69CEA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4F772C"/>
    <w:multiLevelType w:val="multilevel"/>
    <w:tmpl w:val="4540F90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A01675"/>
    <w:multiLevelType w:val="hybridMultilevel"/>
    <w:tmpl w:val="73A6372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782B49"/>
    <w:multiLevelType w:val="multilevel"/>
    <w:tmpl w:val="72A0B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7D4C34"/>
    <w:multiLevelType w:val="hybridMultilevel"/>
    <w:tmpl w:val="5F1E927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B5550C"/>
    <w:multiLevelType w:val="multilevel"/>
    <w:tmpl w:val="000E6A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4F72451"/>
    <w:multiLevelType w:val="hybridMultilevel"/>
    <w:tmpl w:val="D7E4DF7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547B48"/>
    <w:multiLevelType w:val="multilevel"/>
    <w:tmpl w:val="73108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1029A8"/>
    <w:multiLevelType w:val="hybridMultilevel"/>
    <w:tmpl w:val="691007AC"/>
    <w:lvl w:ilvl="0" w:tplc="52863910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788" w:hanging="360"/>
      </w:pPr>
    </w:lvl>
    <w:lvl w:ilvl="2" w:tplc="0415001B" w:tentative="1">
      <w:start w:val="1"/>
      <w:numFmt w:val="lowerRoman"/>
      <w:lvlText w:val="%3."/>
      <w:lvlJc w:val="right"/>
      <w:pPr>
        <w:ind w:left="2508" w:hanging="180"/>
      </w:pPr>
    </w:lvl>
    <w:lvl w:ilvl="3" w:tplc="0415000F" w:tentative="1">
      <w:start w:val="1"/>
      <w:numFmt w:val="decimal"/>
      <w:lvlText w:val="%4."/>
      <w:lvlJc w:val="left"/>
      <w:pPr>
        <w:ind w:left="3228" w:hanging="360"/>
      </w:pPr>
    </w:lvl>
    <w:lvl w:ilvl="4" w:tplc="04150019" w:tentative="1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5B3F53B9"/>
    <w:multiLevelType w:val="hybridMultilevel"/>
    <w:tmpl w:val="529ED3A0"/>
    <w:lvl w:ilvl="0" w:tplc="0415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6D715A"/>
    <w:multiLevelType w:val="multilevel"/>
    <w:tmpl w:val="9CFAC72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E114845"/>
    <w:multiLevelType w:val="multilevel"/>
    <w:tmpl w:val="64464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2CC4888"/>
    <w:multiLevelType w:val="hybridMultilevel"/>
    <w:tmpl w:val="9FBED63C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52967D9"/>
    <w:multiLevelType w:val="hybridMultilevel"/>
    <w:tmpl w:val="1A52278C"/>
    <w:lvl w:ilvl="0" w:tplc="85B4CB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9D48E8"/>
    <w:multiLevelType w:val="hybridMultilevel"/>
    <w:tmpl w:val="791A7A92"/>
    <w:lvl w:ilvl="0" w:tplc="0415000F">
      <w:start w:val="1"/>
      <w:numFmt w:val="decimal"/>
      <w:lvlText w:val="%1."/>
      <w:lvlJc w:val="left"/>
      <w:pPr>
        <w:ind w:left="786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543512">
    <w:abstractNumId w:val="5"/>
  </w:num>
  <w:num w:numId="2" w16cid:durableId="1664695695">
    <w:abstractNumId w:val="2"/>
  </w:num>
  <w:num w:numId="3" w16cid:durableId="1996451202">
    <w:abstractNumId w:val="19"/>
  </w:num>
  <w:num w:numId="4" w16cid:durableId="1180437654">
    <w:abstractNumId w:val="11"/>
  </w:num>
  <w:num w:numId="5" w16cid:durableId="1561865681">
    <w:abstractNumId w:val="16"/>
    <w:lvlOverride w:ilvl="0">
      <w:lvl w:ilvl="0">
        <w:numFmt w:val="decimal"/>
        <w:lvlText w:val="%1."/>
        <w:lvlJc w:val="left"/>
      </w:lvl>
    </w:lvlOverride>
  </w:num>
  <w:num w:numId="6" w16cid:durableId="1855681628">
    <w:abstractNumId w:val="7"/>
    <w:lvlOverride w:ilvl="0">
      <w:lvl w:ilvl="0">
        <w:numFmt w:val="decimal"/>
        <w:lvlText w:val="%1."/>
        <w:lvlJc w:val="left"/>
      </w:lvl>
    </w:lvlOverride>
  </w:num>
  <w:num w:numId="7" w16cid:durableId="199057835">
    <w:abstractNumId w:val="17"/>
  </w:num>
  <w:num w:numId="8" w16cid:durableId="63115574">
    <w:abstractNumId w:val="12"/>
  </w:num>
  <w:num w:numId="9" w16cid:durableId="837959033">
    <w:abstractNumId w:val="1"/>
  </w:num>
  <w:num w:numId="10" w16cid:durableId="1368876413">
    <w:abstractNumId w:val="6"/>
  </w:num>
  <w:num w:numId="11" w16cid:durableId="871721418">
    <w:abstractNumId w:val="13"/>
  </w:num>
  <w:num w:numId="12" w16cid:durableId="1092819748">
    <w:abstractNumId w:val="9"/>
  </w:num>
  <w:num w:numId="13" w16cid:durableId="1261569163">
    <w:abstractNumId w:val="0"/>
  </w:num>
  <w:num w:numId="14" w16cid:durableId="124929946">
    <w:abstractNumId w:val="20"/>
  </w:num>
  <w:num w:numId="15" w16cid:durableId="1134761379">
    <w:abstractNumId w:val="14"/>
  </w:num>
  <w:num w:numId="16" w16cid:durableId="1597903849">
    <w:abstractNumId w:val="8"/>
  </w:num>
  <w:num w:numId="17" w16cid:durableId="2146924636">
    <w:abstractNumId w:val="15"/>
  </w:num>
  <w:num w:numId="18" w16cid:durableId="1425145856">
    <w:abstractNumId w:val="18"/>
  </w:num>
  <w:num w:numId="19" w16cid:durableId="904223305">
    <w:abstractNumId w:val="3"/>
  </w:num>
  <w:num w:numId="20" w16cid:durableId="386925764">
    <w:abstractNumId w:val="4"/>
  </w:num>
  <w:num w:numId="21" w16cid:durableId="175266034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6E25"/>
    <w:rsid w:val="00044A8C"/>
    <w:rsid w:val="001073BF"/>
    <w:rsid w:val="00124AE4"/>
    <w:rsid w:val="00133AF4"/>
    <w:rsid w:val="001B2F3C"/>
    <w:rsid w:val="0022143D"/>
    <w:rsid w:val="002D56A0"/>
    <w:rsid w:val="002D67F9"/>
    <w:rsid w:val="002D6C07"/>
    <w:rsid w:val="003B6D56"/>
    <w:rsid w:val="0043198A"/>
    <w:rsid w:val="00435308"/>
    <w:rsid w:val="005A34A4"/>
    <w:rsid w:val="00735D0F"/>
    <w:rsid w:val="007A2AAD"/>
    <w:rsid w:val="007B6E25"/>
    <w:rsid w:val="00994206"/>
    <w:rsid w:val="00AB578B"/>
    <w:rsid w:val="00BB28B8"/>
    <w:rsid w:val="00C55D88"/>
    <w:rsid w:val="00D453A3"/>
    <w:rsid w:val="00D508AA"/>
    <w:rsid w:val="00F6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14982"/>
  <w15:docId w15:val="{2F66A772-8B00-42BC-A44B-050E70116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7B6E25"/>
    <w:pPr>
      <w:spacing w:after="160" w:line="259" w:lineRule="auto"/>
    </w:pPr>
  </w:style>
  <w:style w:type="paragraph" w:styleId="Nagwek1">
    <w:name w:val="heading 1"/>
    <w:basedOn w:val="Normalny"/>
    <w:link w:val="Nagwek1Znak"/>
    <w:uiPriority w:val="9"/>
    <w:qFormat/>
    <w:rsid w:val="007B6E2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B6E25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7B6E25"/>
    <w:pPr>
      <w:keepNext/>
      <w:keepLines/>
      <w:spacing w:before="200" w:after="0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7B6E2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B6E25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B6E25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customStyle="1" w:styleId="Nagwek2Znak">
    <w:name w:val="Nagłówek 2 Znak"/>
    <w:basedOn w:val="Domylnaczcionkaakapitu"/>
    <w:link w:val="Nagwek2"/>
    <w:uiPriority w:val="9"/>
    <w:rsid w:val="007B6E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7B6E2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9"/>
    <w:rsid w:val="007B6E2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B6E25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Nagwek">
    <w:name w:val="header"/>
    <w:basedOn w:val="Normalny"/>
    <w:link w:val="NagwekZnak"/>
    <w:uiPriority w:val="99"/>
    <w:unhideWhenUsed/>
    <w:rsid w:val="007B6E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B6E25"/>
  </w:style>
  <w:style w:type="paragraph" w:styleId="Stopka">
    <w:name w:val="footer"/>
    <w:basedOn w:val="Normalny"/>
    <w:link w:val="StopkaZnak"/>
    <w:uiPriority w:val="99"/>
    <w:unhideWhenUsed/>
    <w:rsid w:val="007B6E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B6E25"/>
  </w:style>
  <w:style w:type="paragraph" w:styleId="Tekstdymka">
    <w:name w:val="Balloon Text"/>
    <w:basedOn w:val="Normalny"/>
    <w:link w:val="TekstdymkaZnak"/>
    <w:uiPriority w:val="99"/>
    <w:semiHidden/>
    <w:unhideWhenUsed/>
    <w:rsid w:val="007B6E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B6E25"/>
    <w:rPr>
      <w:rFonts w:ascii="Segoe UI" w:hAnsi="Segoe UI" w:cs="Segoe UI"/>
      <w:sz w:val="18"/>
      <w:szCs w:val="18"/>
    </w:rPr>
  </w:style>
  <w:style w:type="paragraph" w:customStyle="1" w:styleId="Tumaczenie">
    <w:name w:val="Tłumaczenie"/>
    <w:basedOn w:val="Normalny"/>
    <w:link w:val="TumaczenieZnak"/>
    <w:qFormat/>
    <w:rsid w:val="007B6E25"/>
    <w:pPr>
      <w:spacing w:before="480" w:after="0" w:line="336" w:lineRule="exact"/>
      <w:contextualSpacing/>
    </w:pPr>
    <w:rPr>
      <w:noProof/>
      <w:sz w:val="24"/>
      <w:lang w:val="en-GB"/>
    </w:rPr>
  </w:style>
  <w:style w:type="paragraph" w:customStyle="1" w:styleId="Tytupracy">
    <w:name w:val="Tytuł pracy"/>
    <w:basedOn w:val="Normalny"/>
    <w:link w:val="TytupracyZnak"/>
    <w:qFormat/>
    <w:rsid w:val="007B6E25"/>
    <w:pPr>
      <w:spacing w:after="0" w:line="448" w:lineRule="exact"/>
      <w:contextualSpacing/>
    </w:pPr>
    <w:rPr>
      <w:b/>
      <w:sz w:val="32"/>
    </w:rPr>
  </w:style>
  <w:style w:type="character" w:customStyle="1" w:styleId="TumaczenieZnak">
    <w:name w:val="Tłumaczenie Znak"/>
    <w:basedOn w:val="Domylnaczcionkaakapitu"/>
    <w:link w:val="Tumaczenie"/>
    <w:rsid w:val="007B6E25"/>
    <w:rPr>
      <w:noProof/>
      <w:sz w:val="24"/>
      <w:lang w:val="en-GB"/>
    </w:rPr>
  </w:style>
  <w:style w:type="paragraph" w:customStyle="1" w:styleId="Numeralbumu">
    <w:name w:val="Numer albumu"/>
    <w:basedOn w:val="Normalny"/>
    <w:link w:val="NumeralbumuZnak"/>
    <w:qFormat/>
    <w:rsid w:val="007B6E25"/>
    <w:pPr>
      <w:spacing w:before="360" w:after="720"/>
    </w:pPr>
    <w:rPr>
      <w:rFonts w:cstheme="minorHAnsi"/>
      <w:caps/>
    </w:rPr>
  </w:style>
  <w:style w:type="character" w:customStyle="1" w:styleId="TytupracyZnak">
    <w:name w:val="Tytuł pracy Znak"/>
    <w:basedOn w:val="Domylnaczcionkaakapitu"/>
    <w:link w:val="Tytupracy"/>
    <w:rsid w:val="007B6E25"/>
    <w:rPr>
      <w:b/>
      <w:sz w:val="32"/>
    </w:rPr>
  </w:style>
  <w:style w:type="paragraph" w:customStyle="1" w:styleId="Imiinazwisko">
    <w:name w:val="Imię i nazwisko"/>
    <w:basedOn w:val="Normalny"/>
    <w:link w:val="ImiinazwiskoZnak"/>
    <w:qFormat/>
    <w:rsid w:val="007B6E25"/>
    <w:pPr>
      <w:spacing w:before="5120" w:after="0" w:line="576" w:lineRule="exact"/>
      <w:contextualSpacing/>
    </w:pPr>
    <w:rPr>
      <w:rFonts w:cstheme="minorHAnsi"/>
      <w:b/>
      <w:noProof/>
      <w:sz w:val="48"/>
    </w:rPr>
  </w:style>
  <w:style w:type="character" w:customStyle="1" w:styleId="NumeralbumuZnak">
    <w:name w:val="Numer albumu Znak"/>
    <w:basedOn w:val="Domylnaczcionkaakapitu"/>
    <w:link w:val="Numeralbumu"/>
    <w:rsid w:val="007B6E25"/>
    <w:rPr>
      <w:rFonts w:cstheme="minorHAnsi"/>
      <w:caps/>
    </w:rPr>
  </w:style>
  <w:style w:type="paragraph" w:customStyle="1" w:styleId="Opis">
    <w:name w:val="Opis"/>
    <w:basedOn w:val="Normalny"/>
    <w:link w:val="OpisZnak"/>
    <w:qFormat/>
    <w:rsid w:val="007B6E25"/>
    <w:pPr>
      <w:spacing w:after="120" w:line="252" w:lineRule="exact"/>
    </w:pPr>
    <w:rPr>
      <w:sz w:val="18"/>
    </w:rPr>
  </w:style>
  <w:style w:type="character" w:customStyle="1" w:styleId="ImiinazwiskoZnak">
    <w:name w:val="Imię i nazwisko Znak"/>
    <w:basedOn w:val="Domylnaczcionkaakapitu"/>
    <w:link w:val="Imiinazwisko"/>
    <w:rsid w:val="007B6E25"/>
    <w:rPr>
      <w:rFonts w:cstheme="minorHAnsi"/>
      <w:b/>
      <w:noProof/>
      <w:sz w:val="48"/>
    </w:rPr>
  </w:style>
  <w:style w:type="character" w:customStyle="1" w:styleId="OpisZnak">
    <w:name w:val="Opis Znak"/>
    <w:basedOn w:val="Domylnaczcionkaakapitu"/>
    <w:link w:val="Opis"/>
    <w:rsid w:val="007B6E25"/>
    <w:rPr>
      <w:sz w:val="18"/>
    </w:rPr>
  </w:style>
  <w:style w:type="character" w:customStyle="1" w:styleId="markedcontent">
    <w:name w:val="markedcontent"/>
    <w:basedOn w:val="Domylnaczcionkaakapitu"/>
    <w:rsid w:val="007B6E25"/>
  </w:style>
  <w:style w:type="character" w:styleId="Odwoaniedokomentarza">
    <w:name w:val="annotation reference"/>
    <w:basedOn w:val="Domylnaczcionkaakapitu"/>
    <w:uiPriority w:val="99"/>
    <w:semiHidden/>
    <w:unhideWhenUsed/>
    <w:rsid w:val="007B6E2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7B6E25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7B6E25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B6E2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B6E25"/>
    <w:rPr>
      <w:b/>
      <w:bCs/>
      <w:sz w:val="20"/>
      <w:szCs w:val="20"/>
    </w:rPr>
  </w:style>
  <w:style w:type="paragraph" w:styleId="Akapitzlist">
    <w:name w:val="List Paragraph"/>
    <w:basedOn w:val="Normalny"/>
    <w:uiPriority w:val="34"/>
    <w:qFormat/>
    <w:rsid w:val="007B6E25"/>
    <w:pPr>
      <w:spacing w:after="200" w:line="276" w:lineRule="auto"/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7B6E25"/>
    <w:rPr>
      <w:color w:val="0000FF" w:themeColor="hyperlink"/>
      <w:u w:val="single"/>
    </w:rPr>
  </w:style>
  <w:style w:type="paragraph" w:customStyle="1" w:styleId="c-bibliographic-informationcitation">
    <w:name w:val="c-bibliographic-information__citation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7B6E25"/>
    <w:rPr>
      <w:color w:val="605E5C"/>
      <w:shd w:val="clear" w:color="auto" w:fill="E1DFDD"/>
    </w:rPr>
  </w:style>
  <w:style w:type="character" w:customStyle="1" w:styleId="inlineblock">
    <w:name w:val="inlineblock"/>
    <w:basedOn w:val="Domylnaczcionkaakapitu"/>
    <w:rsid w:val="007B6E25"/>
  </w:style>
  <w:style w:type="character" w:customStyle="1" w:styleId="sciprofiles-linkname">
    <w:name w:val="sciprofiles-link__name"/>
    <w:basedOn w:val="Domylnaczcionkaakapitu"/>
    <w:rsid w:val="007B6E25"/>
  </w:style>
  <w:style w:type="character" w:styleId="Uwydatnienie">
    <w:name w:val="Emphasis"/>
    <w:basedOn w:val="Domylnaczcionkaakapitu"/>
    <w:uiPriority w:val="20"/>
    <w:qFormat/>
    <w:rsid w:val="007B6E25"/>
    <w:rPr>
      <w:i/>
      <w:iCs/>
    </w:rPr>
  </w:style>
  <w:style w:type="character" w:customStyle="1" w:styleId="author-list">
    <w:name w:val="author-list"/>
    <w:basedOn w:val="Domylnaczcionkaakapitu"/>
    <w:rsid w:val="007B6E25"/>
  </w:style>
  <w:style w:type="character" w:styleId="UyteHipercze">
    <w:name w:val="FollowedHyperlink"/>
    <w:basedOn w:val="Domylnaczcionkaakapitu"/>
    <w:uiPriority w:val="99"/>
    <w:semiHidden/>
    <w:unhideWhenUsed/>
    <w:rsid w:val="007B6E25"/>
    <w:rPr>
      <w:color w:val="800080" w:themeColor="followedHyperlink"/>
      <w:u w:val="single"/>
    </w:rPr>
  </w:style>
  <w:style w:type="paragraph" w:styleId="Bezodstpw">
    <w:name w:val="No Spacing"/>
    <w:link w:val="BezodstpwZnak"/>
    <w:uiPriority w:val="1"/>
    <w:qFormat/>
    <w:rsid w:val="007B6E25"/>
    <w:pPr>
      <w:spacing w:after="0" w:line="240" w:lineRule="auto"/>
    </w:pPr>
    <w:rPr>
      <w:rFonts w:eastAsiaTheme="minorEastAsia"/>
      <w:lang w:eastAsia="pl-PL"/>
    </w:rPr>
  </w:style>
  <w:style w:type="character" w:customStyle="1" w:styleId="BezodstpwZnak">
    <w:name w:val="Bez odstępów Znak"/>
    <w:basedOn w:val="Domylnaczcionkaakapitu"/>
    <w:link w:val="Bezodstpw"/>
    <w:uiPriority w:val="1"/>
    <w:rsid w:val="007B6E25"/>
    <w:rPr>
      <w:rFonts w:eastAsiaTheme="minorEastAsia"/>
      <w:lang w:eastAsia="pl-PL"/>
    </w:rPr>
  </w:style>
  <w:style w:type="paragraph" w:customStyle="1" w:styleId="Nagwek31">
    <w:name w:val="Nagłówek 31"/>
    <w:basedOn w:val="Normalny"/>
    <w:next w:val="Normalny"/>
    <w:uiPriority w:val="9"/>
    <w:semiHidden/>
    <w:unhideWhenUsed/>
    <w:qFormat/>
    <w:rsid w:val="007B6E25"/>
    <w:pPr>
      <w:keepNext/>
      <w:keepLines/>
      <w:spacing w:before="40" w:after="0" w:line="276" w:lineRule="auto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numbering" w:customStyle="1" w:styleId="Bezlisty1">
    <w:name w:val="Bez listy1"/>
    <w:next w:val="Bezlisty"/>
    <w:uiPriority w:val="99"/>
    <w:semiHidden/>
    <w:unhideWhenUsed/>
    <w:rsid w:val="007B6E25"/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7B6E25"/>
    <w:rPr>
      <w:color w:val="605E5C"/>
      <w:shd w:val="clear" w:color="auto" w:fill="E1DFDD"/>
    </w:rPr>
  </w:style>
  <w:style w:type="paragraph" w:customStyle="1" w:styleId="authorstitle">
    <w:name w:val="authors__title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ates">
    <w:name w:val="chapter__dates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hapterdoi">
    <w:name w:val="chapter__doi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period">
    <w:name w:val="period"/>
    <w:basedOn w:val="Domylnaczcionkaakapitu"/>
    <w:rsid w:val="007B6E25"/>
  </w:style>
  <w:style w:type="character" w:customStyle="1" w:styleId="cit">
    <w:name w:val="cit"/>
    <w:basedOn w:val="Domylnaczcionkaakapitu"/>
    <w:rsid w:val="007B6E25"/>
  </w:style>
  <w:style w:type="character" w:customStyle="1" w:styleId="citation-doi">
    <w:name w:val="citation-doi"/>
    <w:basedOn w:val="Domylnaczcionkaakapitu"/>
    <w:rsid w:val="007B6E25"/>
  </w:style>
  <w:style w:type="character" w:customStyle="1" w:styleId="authors-list-item">
    <w:name w:val="authors-list-item"/>
    <w:basedOn w:val="Domylnaczcionkaakapitu"/>
    <w:rsid w:val="007B6E25"/>
  </w:style>
  <w:style w:type="character" w:customStyle="1" w:styleId="author-sup-separator">
    <w:name w:val="author-sup-separator"/>
    <w:basedOn w:val="Domylnaczcionkaakapitu"/>
    <w:rsid w:val="007B6E25"/>
  </w:style>
  <w:style w:type="character" w:customStyle="1" w:styleId="comma">
    <w:name w:val="comma"/>
    <w:basedOn w:val="Domylnaczcionkaakapitu"/>
    <w:rsid w:val="007B6E25"/>
  </w:style>
  <w:style w:type="character" w:customStyle="1" w:styleId="identifier">
    <w:name w:val="identifier"/>
    <w:basedOn w:val="Domylnaczcionkaakapitu"/>
    <w:rsid w:val="007B6E25"/>
  </w:style>
  <w:style w:type="character" w:customStyle="1" w:styleId="id-label">
    <w:name w:val="id-label"/>
    <w:basedOn w:val="Domylnaczcionkaakapitu"/>
    <w:rsid w:val="007B6E25"/>
  </w:style>
  <w:style w:type="character" w:styleId="Pogrubienie">
    <w:name w:val="Strong"/>
    <w:basedOn w:val="Domylnaczcionkaakapitu"/>
    <w:uiPriority w:val="22"/>
    <w:qFormat/>
    <w:rsid w:val="007B6E25"/>
    <w:rPr>
      <w:b/>
      <w:bCs/>
    </w:rPr>
  </w:style>
  <w:style w:type="paragraph" w:styleId="NormalnyWeb">
    <w:name w:val="Normal (Web)"/>
    <w:basedOn w:val="Normalny"/>
    <w:uiPriority w:val="99"/>
    <w:unhideWhenUsed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ame">
    <w:name w:val="name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volume-issue">
    <w:name w:val="volume-issue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val">
    <w:name w:val="val"/>
    <w:basedOn w:val="Domylnaczcionkaakapitu"/>
    <w:rsid w:val="007B6E25"/>
  </w:style>
  <w:style w:type="paragraph" w:customStyle="1" w:styleId="page-range">
    <w:name w:val="page-range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breadcrumbsitem">
    <w:name w:val="c-breadcrumbs__item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dentifiersitem">
    <w:name w:val="c-article-identifiers__item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color-open-access">
    <w:name w:val="u-color-open-access"/>
    <w:basedOn w:val="Domylnaczcionkaakapitu"/>
    <w:rsid w:val="007B6E25"/>
  </w:style>
  <w:style w:type="paragraph" w:customStyle="1" w:styleId="c-article-author-listitem">
    <w:name w:val="c-article-author-list__item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nova-legacy-e-listitem">
    <w:name w:val="nova-legacy-e-list__item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-article-info-details">
    <w:name w:val="c-article-info-details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u-visually-hidden">
    <w:name w:val="u-visually-hidden"/>
    <w:basedOn w:val="Domylnaczcionkaakapitu"/>
    <w:rsid w:val="007B6E25"/>
  </w:style>
  <w:style w:type="character" w:customStyle="1" w:styleId="publication-header-authorfont-weight-normal">
    <w:name w:val="publication-header-author__font-weight-normal"/>
    <w:basedOn w:val="Domylnaczcionkaakapitu"/>
    <w:rsid w:val="007B6E25"/>
  </w:style>
  <w:style w:type="character" w:customStyle="1" w:styleId="accordion-tabbedtab-mobile">
    <w:name w:val="accordion-tabbed__tab-mobile"/>
    <w:basedOn w:val="Domylnaczcionkaakapitu"/>
    <w:rsid w:val="007B6E25"/>
  </w:style>
  <w:style w:type="character" w:customStyle="1" w:styleId="comma-separator">
    <w:name w:val="comma-separator"/>
    <w:basedOn w:val="Domylnaczcionkaakapitu"/>
    <w:rsid w:val="007B6E25"/>
  </w:style>
  <w:style w:type="character" w:customStyle="1" w:styleId="epub-state">
    <w:name w:val="epub-state"/>
    <w:basedOn w:val="Domylnaczcionkaakapitu"/>
    <w:rsid w:val="007B6E25"/>
  </w:style>
  <w:style w:type="character" w:customStyle="1" w:styleId="epub-date">
    <w:name w:val="epub-date"/>
    <w:basedOn w:val="Domylnaczcionkaakapitu"/>
    <w:rsid w:val="007B6E25"/>
  </w:style>
  <w:style w:type="paragraph" w:customStyle="1" w:styleId="heading">
    <w:name w:val="heading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abstract">
    <w:name w:val="abstract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onflict-of-interest">
    <w:name w:val="conflict-of-interest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figures">
    <w:name w:val="figures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similar">
    <w:name w:val="similar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citedby">
    <w:name w:val="citedby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references">
    <w:name w:val="references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mesh-terms">
    <w:name w:val="mesh-terms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linkout">
    <w:name w:val="linkout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free-label">
    <w:name w:val="free-label"/>
    <w:basedOn w:val="Domylnaczcionkaakapitu"/>
    <w:rsid w:val="007B6E25"/>
  </w:style>
  <w:style w:type="character" w:customStyle="1" w:styleId="authors">
    <w:name w:val="authors"/>
    <w:basedOn w:val="Domylnaczcionkaakapitu"/>
    <w:rsid w:val="007B6E25"/>
  </w:style>
  <w:style w:type="character" w:customStyle="1" w:styleId="anchor-text">
    <w:name w:val="anchor-text"/>
    <w:basedOn w:val="Domylnaczcionkaakapitu"/>
    <w:rsid w:val="007B6E25"/>
  </w:style>
  <w:style w:type="character" w:customStyle="1" w:styleId="title-text">
    <w:name w:val="title-text"/>
    <w:basedOn w:val="Domylnaczcionkaakapitu"/>
    <w:rsid w:val="007B6E25"/>
  </w:style>
  <w:style w:type="paragraph" w:customStyle="1" w:styleId="Legenda1">
    <w:name w:val="Legenda1"/>
    <w:basedOn w:val="Normalny"/>
    <w:next w:val="Normalny"/>
    <w:autoRedefine/>
    <w:uiPriority w:val="35"/>
    <w:unhideWhenUsed/>
    <w:qFormat/>
    <w:rsid w:val="007B6E25"/>
    <w:pPr>
      <w:spacing w:after="200" w:line="240" w:lineRule="auto"/>
    </w:pPr>
    <w:rPr>
      <w:rFonts w:ascii="Times New Roman" w:hAnsi="Times New Roman"/>
      <w:bCs/>
      <w:sz w:val="18"/>
      <w:szCs w:val="18"/>
      <w:lang w:val="en-GB"/>
    </w:rPr>
  </w:style>
  <w:style w:type="table" w:customStyle="1" w:styleId="Tabela-Siatka1">
    <w:name w:val="Tabela - Siatka1"/>
    <w:basedOn w:val="Standardowy"/>
    <w:next w:val="Tabela-Siatka"/>
    <w:uiPriority w:val="59"/>
    <w:rsid w:val="007B6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7B6E25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7B6E2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7B6E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9">
    <w:name w:val="xl69"/>
    <w:basedOn w:val="Normalny"/>
    <w:rsid w:val="007B6E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7B6E25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7B6E2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2">
    <w:name w:val="xl72"/>
    <w:basedOn w:val="Normalny"/>
    <w:rsid w:val="007B6E2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3">
    <w:name w:val="xl73"/>
    <w:basedOn w:val="Normalny"/>
    <w:rsid w:val="007B6E2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74">
    <w:name w:val="xl74"/>
    <w:basedOn w:val="Normalny"/>
    <w:rsid w:val="007B6E2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5">
    <w:name w:val="xl75"/>
    <w:basedOn w:val="Normalny"/>
    <w:rsid w:val="007B6E2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6">
    <w:name w:val="xl76"/>
    <w:basedOn w:val="Normalny"/>
    <w:rsid w:val="007B6E2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7">
    <w:name w:val="xl77"/>
    <w:basedOn w:val="Normalny"/>
    <w:rsid w:val="007B6E2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8">
    <w:name w:val="xl78"/>
    <w:basedOn w:val="Normalny"/>
    <w:rsid w:val="007B6E2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9">
    <w:name w:val="xl79"/>
    <w:basedOn w:val="Normalny"/>
    <w:rsid w:val="007B6E2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0">
    <w:name w:val="xl80"/>
    <w:basedOn w:val="Normalny"/>
    <w:rsid w:val="007B6E2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1">
    <w:name w:val="xl81"/>
    <w:basedOn w:val="Normalny"/>
    <w:rsid w:val="007B6E2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2">
    <w:name w:val="xl82"/>
    <w:basedOn w:val="Normalny"/>
    <w:rsid w:val="007B6E2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3">
    <w:name w:val="xl83"/>
    <w:basedOn w:val="Normalny"/>
    <w:rsid w:val="007B6E2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4">
    <w:name w:val="xl84"/>
    <w:basedOn w:val="Normalny"/>
    <w:rsid w:val="007B6E2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5">
    <w:name w:val="xl85"/>
    <w:basedOn w:val="Normalny"/>
    <w:rsid w:val="007B6E2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6">
    <w:name w:val="xl86"/>
    <w:basedOn w:val="Normalny"/>
    <w:rsid w:val="007B6E2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7">
    <w:name w:val="xl87"/>
    <w:basedOn w:val="Normalny"/>
    <w:rsid w:val="007B6E25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88">
    <w:name w:val="xl88"/>
    <w:basedOn w:val="Normalny"/>
    <w:rsid w:val="007B6E2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89">
    <w:name w:val="xl89"/>
    <w:basedOn w:val="Normalny"/>
    <w:rsid w:val="007B6E2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0">
    <w:name w:val="xl90"/>
    <w:basedOn w:val="Normalny"/>
    <w:rsid w:val="007B6E2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1">
    <w:name w:val="xl91"/>
    <w:basedOn w:val="Normalny"/>
    <w:rsid w:val="007B6E2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2">
    <w:name w:val="xl92"/>
    <w:basedOn w:val="Normalny"/>
    <w:rsid w:val="007B6E25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3">
    <w:name w:val="xl93"/>
    <w:basedOn w:val="Normalny"/>
    <w:rsid w:val="007B6E2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l-PL"/>
    </w:rPr>
  </w:style>
  <w:style w:type="paragraph" w:customStyle="1" w:styleId="xl94">
    <w:name w:val="xl94"/>
    <w:basedOn w:val="Normalny"/>
    <w:rsid w:val="007B6E25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5">
    <w:name w:val="xl95"/>
    <w:basedOn w:val="Normalny"/>
    <w:rsid w:val="007B6E25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6">
    <w:name w:val="xl96"/>
    <w:basedOn w:val="Normalny"/>
    <w:rsid w:val="007B6E25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7">
    <w:name w:val="xl97"/>
    <w:basedOn w:val="Normalny"/>
    <w:rsid w:val="007B6E25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98">
    <w:name w:val="xl98"/>
    <w:basedOn w:val="Normalny"/>
    <w:rsid w:val="007B6E25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99">
    <w:name w:val="xl99"/>
    <w:basedOn w:val="Normalny"/>
    <w:rsid w:val="007B6E25"/>
    <w:pPr>
      <w:pBdr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0">
    <w:name w:val="xl100"/>
    <w:basedOn w:val="Normalny"/>
    <w:rsid w:val="007B6E25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  <w:lang w:eastAsia="pl-PL"/>
    </w:rPr>
  </w:style>
  <w:style w:type="paragraph" w:customStyle="1" w:styleId="xl101">
    <w:name w:val="xl101"/>
    <w:basedOn w:val="Normalny"/>
    <w:rsid w:val="007B6E25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2">
    <w:name w:val="xl102"/>
    <w:basedOn w:val="Normalny"/>
    <w:rsid w:val="007B6E25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3">
    <w:name w:val="xl103"/>
    <w:basedOn w:val="Normalny"/>
    <w:rsid w:val="007B6E25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4">
    <w:name w:val="xl104"/>
    <w:basedOn w:val="Normalny"/>
    <w:rsid w:val="007B6E25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5">
    <w:name w:val="xl105"/>
    <w:basedOn w:val="Normalny"/>
    <w:rsid w:val="007B6E25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6">
    <w:name w:val="xl106"/>
    <w:basedOn w:val="Normalny"/>
    <w:rsid w:val="007B6E25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7">
    <w:name w:val="xl107"/>
    <w:basedOn w:val="Normalny"/>
    <w:rsid w:val="007B6E25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8">
    <w:name w:val="xl108"/>
    <w:basedOn w:val="Normalny"/>
    <w:rsid w:val="007B6E25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09">
    <w:name w:val="xl109"/>
    <w:basedOn w:val="Normalny"/>
    <w:rsid w:val="007B6E25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110">
    <w:name w:val="xl110"/>
    <w:basedOn w:val="Normalny"/>
    <w:rsid w:val="007B6E25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1">
    <w:name w:val="xl111"/>
    <w:basedOn w:val="Normalny"/>
    <w:rsid w:val="007B6E25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2">
    <w:name w:val="xl112"/>
    <w:basedOn w:val="Normalny"/>
    <w:rsid w:val="007B6E2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3">
    <w:name w:val="xl113"/>
    <w:basedOn w:val="Normalny"/>
    <w:rsid w:val="007B6E2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4">
    <w:name w:val="xl114"/>
    <w:basedOn w:val="Normalny"/>
    <w:rsid w:val="007B6E2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115">
    <w:name w:val="xl115"/>
    <w:basedOn w:val="Normalny"/>
    <w:rsid w:val="007B6E25"/>
    <w:pPr>
      <w:pBdr>
        <w:top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numbering" w:customStyle="1" w:styleId="Bezlisty11">
    <w:name w:val="Bez listy11"/>
    <w:next w:val="Bezlisty"/>
    <w:uiPriority w:val="99"/>
    <w:semiHidden/>
    <w:unhideWhenUsed/>
    <w:rsid w:val="007B6E25"/>
  </w:style>
  <w:style w:type="paragraph" w:customStyle="1" w:styleId="oa1">
    <w:name w:val="oa1"/>
    <w:basedOn w:val="Normalny"/>
    <w:rsid w:val="007B6E25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">
    <w:name w:val="oa2"/>
    <w:basedOn w:val="Normalny"/>
    <w:rsid w:val="007B6E25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">
    <w:name w:val="oa3"/>
    <w:basedOn w:val="Normalny"/>
    <w:rsid w:val="007B6E25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">
    <w:name w:val="oa4"/>
    <w:basedOn w:val="Normalny"/>
    <w:rsid w:val="007B6E2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5">
    <w:name w:val="oa5"/>
    <w:basedOn w:val="Normalny"/>
    <w:rsid w:val="007B6E25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6">
    <w:name w:val="oa6"/>
    <w:basedOn w:val="Normalny"/>
    <w:rsid w:val="007B6E25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7">
    <w:name w:val="oa7"/>
    <w:basedOn w:val="Normalny"/>
    <w:rsid w:val="007B6E25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8">
    <w:name w:val="oa8"/>
    <w:basedOn w:val="Normalny"/>
    <w:rsid w:val="007B6E25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9">
    <w:name w:val="oa9"/>
    <w:basedOn w:val="Normalny"/>
    <w:rsid w:val="007B6E25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0">
    <w:name w:val="oa10"/>
    <w:basedOn w:val="Normalny"/>
    <w:rsid w:val="007B6E25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1">
    <w:name w:val="oa11"/>
    <w:basedOn w:val="Normalny"/>
    <w:rsid w:val="007B6E25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2">
    <w:name w:val="oa12"/>
    <w:basedOn w:val="Normalny"/>
    <w:rsid w:val="007B6E25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3">
    <w:name w:val="oa13"/>
    <w:basedOn w:val="Normalny"/>
    <w:rsid w:val="007B6E25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4">
    <w:name w:val="oa14"/>
    <w:basedOn w:val="Normalny"/>
    <w:rsid w:val="007B6E25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5">
    <w:name w:val="oa15"/>
    <w:basedOn w:val="Normalny"/>
    <w:rsid w:val="007B6E25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6">
    <w:name w:val="oa16"/>
    <w:basedOn w:val="Normalny"/>
    <w:rsid w:val="007B6E25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7">
    <w:name w:val="oa17"/>
    <w:basedOn w:val="Normalny"/>
    <w:rsid w:val="007B6E25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8">
    <w:name w:val="oa18"/>
    <w:basedOn w:val="Normalny"/>
    <w:rsid w:val="007B6E25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19">
    <w:name w:val="oa19"/>
    <w:basedOn w:val="Normalny"/>
    <w:rsid w:val="007B6E25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0">
    <w:name w:val="oa20"/>
    <w:basedOn w:val="Normalny"/>
    <w:rsid w:val="007B6E25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1">
    <w:name w:val="oa21"/>
    <w:basedOn w:val="Normalny"/>
    <w:rsid w:val="007B6E25"/>
    <w:pPr>
      <w:pBdr>
        <w:top w:val="single" w:sz="4" w:space="0" w:color="000000"/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2">
    <w:name w:val="oa22"/>
    <w:basedOn w:val="Normalny"/>
    <w:rsid w:val="007B6E25"/>
    <w:pPr>
      <w:pBdr>
        <w:top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3">
    <w:name w:val="oa23"/>
    <w:basedOn w:val="Normalny"/>
    <w:rsid w:val="007B6E25"/>
    <w:pPr>
      <w:pBdr>
        <w:top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4">
    <w:name w:val="oa24"/>
    <w:basedOn w:val="Normalny"/>
    <w:rsid w:val="007B6E25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5">
    <w:name w:val="oa25"/>
    <w:basedOn w:val="Normalny"/>
    <w:rsid w:val="007B6E25"/>
    <w:pPr>
      <w:pBdr>
        <w:lef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6">
    <w:name w:val="oa26"/>
    <w:basedOn w:val="Normalny"/>
    <w:rsid w:val="007B6E25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7">
    <w:name w:val="oa27"/>
    <w:basedOn w:val="Normalny"/>
    <w:rsid w:val="007B6E25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8">
    <w:name w:val="oa28"/>
    <w:basedOn w:val="Normalny"/>
    <w:rsid w:val="007B6E25"/>
    <w:pP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29">
    <w:name w:val="oa29"/>
    <w:basedOn w:val="Normalny"/>
    <w:rsid w:val="007B6E25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0">
    <w:name w:val="oa30"/>
    <w:basedOn w:val="Normalny"/>
    <w:rsid w:val="007B6E25"/>
    <w:pPr>
      <w:pBdr>
        <w:lef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1">
    <w:name w:val="oa31"/>
    <w:basedOn w:val="Normalny"/>
    <w:rsid w:val="007B6E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2">
    <w:name w:val="oa32"/>
    <w:basedOn w:val="Normalny"/>
    <w:rsid w:val="007B6E25"/>
    <w:pPr>
      <w:pBdr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3">
    <w:name w:val="oa33"/>
    <w:basedOn w:val="Normalny"/>
    <w:rsid w:val="007B6E25"/>
    <w:pPr>
      <w:pBdr>
        <w:lef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4">
    <w:name w:val="oa34"/>
    <w:basedOn w:val="Normalny"/>
    <w:rsid w:val="007B6E25"/>
    <w:pP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5">
    <w:name w:val="oa35"/>
    <w:basedOn w:val="Normalny"/>
    <w:rsid w:val="007B6E25"/>
    <w:pPr>
      <w:pBdr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6">
    <w:name w:val="oa36"/>
    <w:basedOn w:val="Normalny"/>
    <w:rsid w:val="007B6E25"/>
    <w:pPr>
      <w:pBdr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7">
    <w:name w:val="oa37"/>
    <w:basedOn w:val="Normalny"/>
    <w:rsid w:val="007B6E25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8">
    <w:name w:val="oa38"/>
    <w:basedOn w:val="Normalny"/>
    <w:rsid w:val="007B6E25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39">
    <w:name w:val="oa39"/>
    <w:basedOn w:val="Normalny"/>
    <w:rsid w:val="007B6E25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0">
    <w:name w:val="oa40"/>
    <w:basedOn w:val="Normalny"/>
    <w:rsid w:val="007B6E25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1">
    <w:name w:val="oa41"/>
    <w:basedOn w:val="Normalny"/>
    <w:rsid w:val="007B6E25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2">
    <w:name w:val="oa42"/>
    <w:basedOn w:val="Normalny"/>
    <w:rsid w:val="007B6E25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3">
    <w:name w:val="oa43"/>
    <w:basedOn w:val="Normalny"/>
    <w:rsid w:val="007B6E25"/>
    <w:pPr>
      <w:pBdr>
        <w:left w:val="single" w:sz="4" w:space="0" w:color="000000"/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4">
    <w:name w:val="oa44"/>
    <w:basedOn w:val="Normalny"/>
    <w:rsid w:val="007B6E25"/>
    <w:pPr>
      <w:pBdr>
        <w:bottom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oa45">
    <w:name w:val="oa45"/>
    <w:basedOn w:val="Normalny"/>
    <w:rsid w:val="007B6E25"/>
    <w:pPr>
      <w:pBdr>
        <w:bottom w:val="single" w:sz="4" w:space="0" w:color="000000"/>
        <w:right w:val="single" w:sz="4" w:space="0" w:color="000000"/>
      </w:pBdr>
      <w:shd w:val="clear" w:color="auto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agwek3Znak1">
    <w:name w:val="Nagłówek 3 Znak1"/>
    <w:basedOn w:val="Domylnaczcionkaakapitu"/>
    <w:uiPriority w:val="9"/>
    <w:semiHidden/>
    <w:rsid w:val="007B6E25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a-Siatka">
    <w:name w:val="Table Grid"/>
    <w:basedOn w:val="Standardowy"/>
    <w:uiPriority w:val="39"/>
    <w:unhideWhenUsed/>
    <w:rsid w:val="007B6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7B6E25"/>
    <w:pPr>
      <w:spacing w:after="0" w:line="240" w:lineRule="auto"/>
    </w:pPr>
  </w:style>
  <w:style w:type="paragraph" w:styleId="Legenda">
    <w:name w:val="caption"/>
    <w:basedOn w:val="Normalny"/>
    <w:next w:val="Normalny"/>
    <w:autoRedefine/>
    <w:uiPriority w:val="35"/>
    <w:unhideWhenUsed/>
    <w:qFormat/>
    <w:rsid w:val="007B6E25"/>
    <w:pPr>
      <w:spacing w:after="200" w:line="240" w:lineRule="auto"/>
    </w:pPr>
    <w:rPr>
      <w:rFonts w:ascii="Times New Roman" w:hAnsi="Times New Roman"/>
      <w:bCs/>
      <w:sz w:val="20"/>
      <w:szCs w:val="18"/>
      <w:lang w:val="en-GB"/>
    </w:rPr>
  </w:style>
  <w:style w:type="numbering" w:customStyle="1" w:styleId="Bezlisty2">
    <w:name w:val="Bez listy2"/>
    <w:next w:val="Bezlisty"/>
    <w:uiPriority w:val="99"/>
    <w:semiHidden/>
    <w:unhideWhenUsed/>
    <w:rsid w:val="007B6E25"/>
  </w:style>
  <w:style w:type="numbering" w:customStyle="1" w:styleId="Bezlisty3">
    <w:name w:val="Bez listy3"/>
    <w:next w:val="Bezlisty"/>
    <w:uiPriority w:val="99"/>
    <w:semiHidden/>
    <w:unhideWhenUsed/>
    <w:rsid w:val="007B6E25"/>
  </w:style>
  <w:style w:type="character" w:customStyle="1" w:styleId="coverdate">
    <w:name w:val="coverdate"/>
    <w:basedOn w:val="Domylnaczcionkaakapitu"/>
    <w:rsid w:val="007B6E25"/>
  </w:style>
  <w:style w:type="character" w:customStyle="1" w:styleId="volume">
    <w:name w:val="volume"/>
    <w:basedOn w:val="Domylnaczcionkaakapitu"/>
    <w:rsid w:val="007B6E25"/>
  </w:style>
  <w:style w:type="character" w:customStyle="1" w:styleId="issue">
    <w:name w:val="issue"/>
    <w:basedOn w:val="Domylnaczcionkaakapitu"/>
    <w:rsid w:val="007B6E25"/>
  </w:style>
  <w:style w:type="paragraph" w:customStyle="1" w:styleId="paragraph">
    <w:name w:val="paragraph"/>
    <w:basedOn w:val="Normalny"/>
    <w:rsid w:val="007B6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normaltextrun">
    <w:name w:val="normaltextrun"/>
    <w:basedOn w:val="Domylnaczcionkaakapitu"/>
    <w:rsid w:val="007B6E25"/>
  </w:style>
  <w:style w:type="character" w:customStyle="1" w:styleId="eop">
    <w:name w:val="eop"/>
    <w:basedOn w:val="Domylnaczcionkaakapitu"/>
    <w:rsid w:val="007B6E25"/>
  </w:style>
  <w:style w:type="table" w:customStyle="1" w:styleId="Zwykatabela21">
    <w:name w:val="Zwykła tabela 21"/>
    <w:basedOn w:val="Standardowy"/>
    <w:uiPriority w:val="42"/>
    <w:rsid w:val="007B6E2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Zwykatabela211">
    <w:name w:val="Zwykła tabela 211"/>
    <w:basedOn w:val="Standardowy"/>
    <w:uiPriority w:val="42"/>
    <w:rsid w:val="007B6E2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-Siatka2">
    <w:name w:val="Tabela - Siatka2"/>
    <w:basedOn w:val="Standardowy"/>
    <w:next w:val="Tabela-Siatka"/>
    <w:uiPriority w:val="39"/>
    <w:rsid w:val="007B6E2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ezlisty4">
    <w:name w:val="Bez listy4"/>
    <w:next w:val="Bezlisty"/>
    <w:uiPriority w:val="99"/>
    <w:semiHidden/>
    <w:unhideWhenUsed/>
    <w:rsid w:val="007B6E25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7B6E25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7B6E25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7B6E25"/>
    <w:rPr>
      <w:vertAlign w:val="superscript"/>
    </w:rPr>
  </w:style>
  <w:style w:type="character" w:customStyle="1" w:styleId="highlight">
    <w:name w:val="highlight"/>
    <w:basedOn w:val="Domylnaczcionkaakapitu"/>
    <w:rsid w:val="007B6E25"/>
  </w:style>
  <w:style w:type="table" w:customStyle="1" w:styleId="Tabela-Siatka3">
    <w:name w:val="Tabela - Siatka3"/>
    <w:basedOn w:val="Standardowy"/>
    <w:next w:val="Tabela-Siatka"/>
    <w:uiPriority w:val="39"/>
    <w:rsid w:val="007B6E2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1">
    <w:name w:val="Tabela - Siatka21"/>
    <w:basedOn w:val="Standardowy"/>
    <w:next w:val="Tabela-Siatka"/>
    <w:uiPriority w:val="59"/>
    <w:rsid w:val="007B6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1">
    <w:name w:val="Tabela - Siatka31"/>
    <w:basedOn w:val="Standardowy"/>
    <w:next w:val="Tabela-Siatka"/>
    <w:uiPriority w:val="59"/>
    <w:rsid w:val="007B6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178</Words>
  <Characters>7072</Characters>
  <Application>Microsoft Office Word</Application>
  <DocSecurity>0</DocSecurity>
  <Lines>58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wia</dc:creator>
  <cp:lastModifiedBy>Krzysztof Pabis</cp:lastModifiedBy>
  <cp:revision>8</cp:revision>
  <dcterms:created xsi:type="dcterms:W3CDTF">2023-06-29T05:02:00Z</dcterms:created>
  <dcterms:modified xsi:type="dcterms:W3CDTF">2024-10-09T13:10:00Z</dcterms:modified>
</cp:coreProperties>
</file>